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041" w:rsidRPr="0019149B" w:rsidRDefault="002F029F" w:rsidP="00057041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1 Table. </w:t>
      </w:r>
      <w:r w:rsidR="00057041" w:rsidRPr="0019149B">
        <w:rPr>
          <w:rFonts w:ascii="Times New Roman" w:hAnsi="Times New Roman" w:cs="Times New Roman"/>
          <w:b/>
          <w:kern w:val="0"/>
          <w:sz w:val="24"/>
          <w:szCs w:val="24"/>
        </w:rPr>
        <w:t xml:space="preserve">Multiple logistic regression analysis of impaired spirometric parameters according to </w:t>
      </w:r>
      <w:r w:rsidR="00057041" w:rsidRPr="0019149B">
        <w:rPr>
          <w:rFonts w:ascii="Times New Roman" w:hAnsi="Times New Roman" w:cs="Times New Roman"/>
          <w:b/>
          <w:sz w:val="24"/>
          <w:szCs w:val="24"/>
        </w:rPr>
        <w:t>metabolic heal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34BE">
        <w:rPr>
          <w:rFonts w:ascii="Times New Roman" w:hAnsi="Times New Roman" w:cs="Times New Roman"/>
          <w:b/>
          <w:kern w:val="0"/>
          <w:sz w:val="24"/>
          <w:szCs w:val="24"/>
        </w:rPr>
        <w:t xml:space="preserve">defined as </w:t>
      </w:r>
      <w:r w:rsidRPr="003534BE">
        <w:rPr>
          <w:rFonts w:ascii="Times New Roman" w:eastAsia="AvenirNextLTPro-Regular" w:hAnsi="Times New Roman" w:cs="Times New Roman"/>
          <w:b/>
          <w:kern w:val="0"/>
          <w:sz w:val="24"/>
          <w:szCs w:val="24"/>
        </w:rPr>
        <w:t>absence of any component of metabolic syndrome</w:t>
      </w:r>
      <w:r w:rsidR="00057041" w:rsidRPr="0019149B">
        <w:rPr>
          <w:rFonts w:ascii="Times New Roman" w:hAnsi="Times New Roman" w:cs="Times New Roman"/>
          <w:b/>
          <w:sz w:val="24"/>
          <w:szCs w:val="24"/>
        </w:rPr>
        <w:t xml:space="preserve"> and obesity status.</w:t>
      </w:r>
    </w:p>
    <w:tbl>
      <w:tblPr>
        <w:tblStyle w:val="a4"/>
        <w:tblW w:w="1334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79"/>
        <w:gridCol w:w="1512"/>
        <w:gridCol w:w="840"/>
        <w:gridCol w:w="1231"/>
        <w:gridCol w:w="1428"/>
        <w:gridCol w:w="826"/>
        <w:gridCol w:w="1204"/>
        <w:gridCol w:w="1400"/>
        <w:gridCol w:w="839"/>
        <w:gridCol w:w="1190"/>
      </w:tblGrid>
      <w:tr w:rsidR="0019149B" w:rsidRPr="0019149B" w:rsidTr="00C73134">
        <w:trPr>
          <w:jc w:val="center"/>
        </w:trPr>
        <w:tc>
          <w:tcPr>
            <w:tcW w:w="2879" w:type="dxa"/>
            <w:vMerge w:val="restart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583" w:type="dxa"/>
            <w:gridSpan w:val="3"/>
            <w:hideMark/>
          </w:tcPr>
          <w:p w:rsidR="00057041" w:rsidRPr="0019149B" w:rsidRDefault="00057041" w:rsidP="00C7313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del 1</w:t>
            </w:r>
          </w:p>
        </w:tc>
        <w:tc>
          <w:tcPr>
            <w:tcW w:w="3458" w:type="dxa"/>
            <w:gridSpan w:val="3"/>
            <w:hideMark/>
          </w:tcPr>
          <w:p w:rsidR="00057041" w:rsidRPr="0019149B" w:rsidRDefault="00057041" w:rsidP="00C7313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del 2</w:t>
            </w:r>
          </w:p>
        </w:tc>
        <w:tc>
          <w:tcPr>
            <w:tcW w:w="3429" w:type="dxa"/>
            <w:gridSpan w:val="3"/>
            <w:hideMark/>
          </w:tcPr>
          <w:p w:rsidR="00057041" w:rsidRPr="0019149B" w:rsidRDefault="00057041" w:rsidP="00C7313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del 3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  <w:vMerge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840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31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428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826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04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400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839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90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914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  <w:hideMark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1%&lt;80%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NO (reference)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16 (0.681-0.977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7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7 (</w:t>
            </w: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3-0.948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2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5 (0.621-0.946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1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HN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68 (1.149-1.399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98 (1.081-1.328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91 (1.073-1.323)</w:t>
            </w:r>
          </w:p>
        </w:tc>
        <w:tc>
          <w:tcPr>
            <w:tcW w:w="839" w:type="dxa"/>
          </w:tcPr>
          <w:p w:rsidR="00057041" w:rsidRPr="0019149B" w:rsidRDefault="00D44FBF" w:rsidP="00D44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57 (1.105-1.431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15 (0.972-1.279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18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6 (0.961-1.272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243D7D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M</w:t>
            </w:r>
            <w:r w:rsidRPr="0019149B">
              <w:rPr>
                <w:rFonts w:ascii="Times New Roman" w:eastAsia="HY신명조" w:hAnsi="Times New Roman" w:cs="Times New Roman"/>
                <w:sz w:val="24"/>
                <w:szCs w:val="24"/>
              </w:rPr>
              <w:t>etabolic unhealthy</w:t>
            </w:r>
          </w:p>
        </w:tc>
        <w:tc>
          <w:tcPr>
            <w:tcW w:w="1512" w:type="dxa"/>
          </w:tcPr>
          <w:p w:rsidR="00057041" w:rsidRPr="0019149B" w:rsidRDefault="00057041" w:rsidP="00D44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D44FBF"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3 (1.215-1.441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36 (1.130-1.352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0" w:type="dxa"/>
          </w:tcPr>
          <w:p w:rsidR="00057041" w:rsidRPr="0019149B" w:rsidRDefault="000C6383" w:rsidP="000C63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31 (1.123-1.350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7 (0.793-0.903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4 (0.828-0.986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2 (0.820-0.993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VC%&lt;80%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D44FBF" w:rsidP="00D44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NO (reference)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79 (0.463-0.723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5 (0.431-0.687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2 (0.429-0.684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HN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55 (1.090-1.444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1 (0.992-1.337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6 (0.975-1.322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02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97 (1.076-1.331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7 (1.026-1.282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7 (1.015-1.273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6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243D7D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M</w:t>
            </w:r>
            <w:r w:rsidRPr="0019149B">
              <w:rPr>
                <w:rFonts w:ascii="Times New Roman" w:eastAsia="HY신명조" w:hAnsi="Times New Roman" w:cs="Times New Roman"/>
                <w:sz w:val="24"/>
                <w:szCs w:val="24"/>
              </w:rPr>
              <w:t>etabolic unhealthy</w:t>
            </w:r>
          </w:p>
        </w:tc>
        <w:tc>
          <w:tcPr>
            <w:tcW w:w="1512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47 (1.228-1.477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0C63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0C6383"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9 (1.168-1.421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0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9 (1.158-1.414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3 (0.804-0.926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2 (0.785-0.947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5 (0.752-0.928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1(L)/FVC(L) ratio&lt;0.7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D44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44FBF"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D44FBF" w:rsidP="00D44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5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NO (reference)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 M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26 (0.851-1.237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9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06 (0.908-1.347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15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44 (0.935-1.399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91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MUHN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05 (0.710-1.153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9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38 (0.730-1.205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15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8 (0.750-1.233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41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MUHO</w:t>
            </w:r>
          </w:p>
        </w:tc>
        <w:tc>
          <w:tcPr>
            <w:tcW w:w="1512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44 (1.048-1.</w:t>
            </w: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8)</w:t>
            </w:r>
          </w:p>
        </w:tc>
        <w:tc>
          <w:tcPr>
            <w:tcW w:w="84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0.013</w:t>
            </w: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85 (1.074-1.537)</w:t>
            </w:r>
          </w:p>
        </w:tc>
        <w:tc>
          <w:tcPr>
            <w:tcW w:w="826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98 (1.085-1.554)</w:t>
            </w:r>
          </w:p>
        </w:tc>
        <w:tc>
          <w:tcPr>
            <w:tcW w:w="839" w:type="dxa"/>
          </w:tcPr>
          <w:p w:rsidR="00057041" w:rsidRPr="0019149B" w:rsidRDefault="00D44FBF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243D7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9149B">
              <w:rPr>
                <w:rFonts w:ascii="Times New Roman" w:eastAsia="Meiryo UI" w:hAnsi="Times New Roman" w:cs="Times New Roman"/>
                <w:kern w:val="0"/>
                <w:sz w:val="24"/>
                <w:szCs w:val="24"/>
              </w:rPr>
              <w:t>M</w:t>
            </w:r>
            <w:r w:rsidRPr="0019149B">
              <w:rPr>
                <w:rFonts w:ascii="Times New Roman" w:eastAsia="HY신명조" w:hAnsi="Times New Roman" w:cs="Times New Roman"/>
                <w:sz w:val="24"/>
                <w:szCs w:val="24"/>
              </w:rPr>
              <w:t>etabolic unhealthy</w:t>
            </w:r>
          </w:p>
        </w:tc>
        <w:tc>
          <w:tcPr>
            <w:tcW w:w="1512" w:type="dxa"/>
          </w:tcPr>
          <w:p w:rsidR="00057041" w:rsidRPr="0019149B" w:rsidRDefault="00057041" w:rsidP="000C63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="000C6383"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 (0.993-1.279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428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16 (0.981-1.271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0C63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0C6383"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1400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94 (0.958-1.250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C6383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3</w:t>
            </w:r>
          </w:p>
        </w:tc>
      </w:tr>
      <w:tr w:rsidR="0019149B" w:rsidRPr="0019149B" w:rsidTr="00C73134">
        <w:trPr>
          <w:jc w:val="center"/>
        </w:trPr>
        <w:tc>
          <w:tcPr>
            <w:tcW w:w="287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Obesity</w:t>
            </w:r>
          </w:p>
        </w:tc>
        <w:tc>
          <w:tcPr>
            <w:tcW w:w="1512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71 (1.212-1.550)</w:t>
            </w:r>
          </w:p>
        </w:tc>
        <w:tc>
          <w:tcPr>
            <w:tcW w:w="84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8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9(1.181-1.517)</w:t>
            </w:r>
          </w:p>
        </w:tc>
        <w:tc>
          <w:tcPr>
            <w:tcW w:w="826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4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0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5(1.131-1.484)</w:t>
            </w:r>
          </w:p>
        </w:tc>
        <w:tc>
          <w:tcPr>
            <w:tcW w:w="839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0" w:type="dxa"/>
          </w:tcPr>
          <w:p w:rsidR="00057041" w:rsidRPr="0019149B" w:rsidRDefault="00057041" w:rsidP="00C7313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14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057041" w:rsidRPr="0019149B" w:rsidRDefault="00057041" w:rsidP="009D4A77">
      <w:pPr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Model 1 was adjusted for age, sex, smoking status, alcohol intake, </w:t>
      </w:r>
      <w:r w:rsidRPr="0019149B">
        <w:rPr>
          <w:rFonts w:ascii="Times New Roman" w:eastAsia="AvenirNextLTPro-Regular" w:hAnsi="Times New Roman" w:cs="Times New Roman"/>
          <w:kern w:val="0"/>
          <w:sz w:val="24"/>
          <w:szCs w:val="24"/>
        </w:rPr>
        <w:t xml:space="preserve">regular exercise and education level. 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Model 2 was adjusted as in model 1 plus </w:t>
      </w:r>
      <w:r w:rsidRPr="001914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systolic BP, 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glucose, </w:t>
      </w:r>
      <w:r w:rsidRPr="0019149B">
        <w:rPr>
          <w:rFonts w:ascii="Times New Roman" w:eastAsia="MinionPro-Regular" w:hAnsi="Times New Roman" w:cs="Times New Roman"/>
          <w:kern w:val="0"/>
          <w:sz w:val="24"/>
          <w:szCs w:val="24"/>
        </w:rPr>
        <w:t>total cholesterol</w:t>
      </w:r>
      <w:r w:rsidR="006211A5"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 triglycerides, high-density lipoprotein cholesterol, low density lipoprotein cholesterol, and </w:t>
      </w:r>
      <w:r w:rsidRPr="001914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OMA-IR. 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Model 3 was adjusted as in model 2 plus variables with a </w:t>
      </w:r>
      <w:r w:rsidRPr="0019149B">
        <w:rPr>
          <w:rFonts w:ascii="Times New Roman" w:hAnsi="Times New Roman" w:cs="Times New Roman" w:hint="eastAsia"/>
          <w:i/>
          <w:kern w:val="0"/>
          <w:sz w:val="24"/>
          <w:szCs w:val="24"/>
        </w:rPr>
        <w:t>p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 xml:space="preserve"> &lt;0.05 in univariate analyses.</w:t>
      </w:r>
    </w:p>
    <w:p w:rsidR="00057041" w:rsidRPr="0019149B" w:rsidRDefault="00057041" w:rsidP="009D4A77">
      <w:pPr>
        <w:pStyle w:val="a3"/>
        <w:wordWrap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057041" w:rsidRPr="0019149B" w:rsidSect="006276AE"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  <w:r w:rsidRPr="0019149B">
        <w:rPr>
          <w:rFonts w:ascii="Times New Roman" w:hAnsi="Times New Roman" w:cs="Times New Roman"/>
          <w:kern w:val="0"/>
          <w:sz w:val="24"/>
          <w:szCs w:val="24"/>
        </w:rPr>
        <w:t>CI=con</w:t>
      </w:r>
      <w:r w:rsidRPr="0019149B">
        <w:rPr>
          <w:rFonts w:ascii="Times New Roman" w:eastAsia="AdvOTf9433e2d+fb" w:hAnsi="Times New Roman" w:cs="Times New Roman"/>
          <w:kern w:val="0"/>
          <w:sz w:val="24"/>
          <w:szCs w:val="24"/>
        </w:rPr>
        <w:t>fi</w:t>
      </w:r>
      <w:r w:rsidRPr="0019149B">
        <w:rPr>
          <w:rFonts w:ascii="Times New Roman" w:hAnsi="Times New Roman" w:cs="Times New Roman"/>
          <w:kern w:val="0"/>
          <w:sz w:val="24"/>
          <w:szCs w:val="24"/>
        </w:rPr>
        <w:t>dence interval; FEV1%=percent predicted forced expiratory volume in 1s; FVC%=percent predicted forced vital capacity; MHNO=metabolically healthy non-obese; MHO=metabolically healthy obese; MUHNO=metabolically unhealthy non-obese; MUHO=metabolically unhealthy obese; OR=</w:t>
      </w:r>
      <w:r w:rsidR="009D4A77" w:rsidRPr="0019149B">
        <w:rPr>
          <w:rFonts w:ascii="Times New Roman" w:hAnsi="Times New Roman" w:cs="Times New Roman"/>
          <w:kern w:val="0"/>
          <w:sz w:val="24"/>
          <w:szCs w:val="24"/>
        </w:rPr>
        <w:t>odds ratio.</w:t>
      </w:r>
    </w:p>
    <w:p w:rsidR="00D953C2" w:rsidRPr="00057041" w:rsidRDefault="00D953C2"/>
    <w:sectPr w:rsidR="00D953C2" w:rsidRPr="000570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EB6" w:rsidRDefault="00562EB6" w:rsidP="006211A5">
      <w:pPr>
        <w:spacing w:line="240" w:lineRule="auto"/>
      </w:pPr>
      <w:r>
        <w:separator/>
      </w:r>
    </w:p>
  </w:endnote>
  <w:endnote w:type="continuationSeparator" w:id="0">
    <w:p w:rsidR="00562EB6" w:rsidRDefault="00562EB6" w:rsidP="00621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LT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MinionPro-Regular">
    <w:altName w:val="맑은 고딕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OTf9433e2d+f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EB6" w:rsidRDefault="00562EB6" w:rsidP="006211A5">
      <w:pPr>
        <w:spacing w:line="240" w:lineRule="auto"/>
      </w:pPr>
      <w:r>
        <w:separator/>
      </w:r>
    </w:p>
  </w:footnote>
  <w:footnote w:type="continuationSeparator" w:id="0">
    <w:p w:rsidR="00562EB6" w:rsidRDefault="00562EB6" w:rsidP="006211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041"/>
    <w:rsid w:val="00057041"/>
    <w:rsid w:val="000C6383"/>
    <w:rsid w:val="000F1DEE"/>
    <w:rsid w:val="000F2EDE"/>
    <w:rsid w:val="00113773"/>
    <w:rsid w:val="0019149B"/>
    <w:rsid w:val="00243D7D"/>
    <w:rsid w:val="002F029F"/>
    <w:rsid w:val="003534BE"/>
    <w:rsid w:val="003E48BC"/>
    <w:rsid w:val="00562EB6"/>
    <w:rsid w:val="00586832"/>
    <w:rsid w:val="005950FD"/>
    <w:rsid w:val="006211A5"/>
    <w:rsid w:val="006F7C30"/>
    <w:rsid w:val="007010FB"/>
    <w:rsid w:val="008305A3"/>
    <w:rsid w:val="00996733"/>
    <w:rsid w:val="009D4A77"/>
    <w:rsid w:val="00B073AA"/>
    <w:rsid w:val="00B77A11"/>
    <w:rsid w:val="00D44FBF"/>
    <w:rsid w:val="00D953C2"/>
    <w:rsid w:val="00EA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F0F9E6-3300-460D-BBAC-50058F04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7041"/>
    <w:pPr>
      <w:spacing w:after="0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5704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05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057041"/>
  </w:style>
  <w:style w:type="paragraph" w:styleId="a6">
    <w:name w:val="header"/>
    <w:basedOn w:val="a"/>
    <w:link w:val="Char"/>
    <w:uiPriority w:val="99"/>
    <w:unhideWhenUsed/>
    <w:rsid w:val="006211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211A5"/>
  </w:style>
  <w:style w:type="paragraph" w:styleId="a7">
    <w:name w:val="footer"/>
    <w:basedOn w:val="a"/>
    <w:link w:val="Char0"/>
    <w:uiPriority w:val="99"/>
    <w:unhideWhenUsed/>
    <w:rsid w:val="006211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211A5"/>
  </w:style>
  <w:style w:type="paragraph" w:styleId="a8">
    <w:name w:val="Balloon Text"/>
    <w:basedOn w:val="a"/>
    <w:link w:val="Char1"/>
    <w:uiPriority w:val="99"/>
    <w:semiHidden/>
    <w:unhideWhenUsed/>
    <w:rsid w:val="002F029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F02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2-04-01T13:49:00Z</dcterms:created>
  <dcterms:modified xsi:type="dcterms:W3CDTF">2022-04-0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smcuser\Desktop\논문20186.23\19 MHO\submisison\7.21 plos one\revision\2nd revision\투고 준비중\supplement file.docx</vt:lpwstr>
  </property>
</Properties>
</file>